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9C4" w:rsidRPr="00BC3CE8" w:rsidRDefault="00BC3CE8">
      <w:pPr>
        <w:rPr>
          <w:b/>
          <w:bCs/>
        </w:rPr>
      </w:pPr>
      <w:r w:rsidRPr="00BC3CE8">
        <w:rPr>
          <w:b/>
          <w:bCs/>
        </w:rPr>
        <w:t xml:space="preserve">Raw data </w:t>
      </w:r>
    </w:p>
    <w:p w:rsidR="00BC3CE8" w:rsidRPr="00BC3CE8" w:rsidRDefault="00BC3CE8">
      <w:pPr>
        <w:rPr>
          <w:b/>
          <w:bCs/>
        </w:rPr>
      </w:pPr>
      <w:r w:rsidRPr="00BC3CE8">
        <w:rPr>
          <w:b/>
          <w:bCs/>
        </w:rPr>
        <w:t xml:space="preserve">weight change, preventative approach 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BC3CE8" w:rsidRPr="00BC3CE8" w:rsidTr="00BC3CE8"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0mg/kg OE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00mg/kg OE</w:t>
            </w:r>
          </w:p>
        </w:tc>
      </w:tr>
      <w:tr w:rsidR="00BC3CE8" w:rsidRPr="00BC3CE8" w:rsidTr="00BC3CE8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BC3CE8" w:rsidRPr="00BC3CE8" w:rsidTr="00BC3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</w:tbl>
    <w:p w:rsidR="00BC3CE8" w:rsidRDefault="00BC3CE8">
      <w:r>
        <w:t>mean                        SEM               mean                 SEM               mean                SEM               mean             SEM</w:t>
      </w:r>
    </w:p>
    <w:p w:rsidR="00BC3CE8" w:rsidRDefault="00BC3CE8"/>
    <w:p w:rsidR="00BC3CE8" w:rsidRPr="00BC3CE8" w:rsidRDefault="00BC3CE8">
      <w:pPr>
        <w:rPr>
          <w:b/>
          <w:bCs/>
        </w:rPr>
      </w:pPr>
      <w:r w:rsidRPr="00BC3CE8">
        <w:rPr>
          <w:b/>
          <w:bCs/>
        </w:rPr>
        <w:t>colon length, preventative approach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BC3CE8" w:rsidRPr="00BC3CE8" w:rsidTr="00BC3CE8"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 xml:space="preserve">100mg/kg 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 xml:space="preserve">200mg/kg </w:t>
            </w:r>
          </w:p>
        </w:tc>
      </w:tr>
      <w:tr w:rsidR="00BC3CE8" w:rsidRPr="00BC3CE8" w:rsidTr="00BC3CE8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82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66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72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75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</w:tbl>
    <w:p w:rsidR="00BC3CE8" w:rsidRDefault="00BC3CE8">
      <w:r>
        <w:t xml:space="preserve">          mean            SEM                  mean                 SEM               mean               SEM                mean           SEM</w:t>
      </w:r>
    </w:p>
    <w:p w:rsidR="00BC3CE8" w:rsidRDefault="00BC3CE8"/>
    <w:p w:rsidR="00BC3CE8" w:rsidRDefault="00BC3CE8"/>
    <w:p w:rsidR="00BC3CE8" w:rsidRPr="00BC3CE8" w:rsidRDefault="00BC3CE8">
      <w:pPr>
        <w:rPr>
          <w:b/>
          <w:bCs/>
        </w:rPr>
      </w:pPr>
      <w:r w:rsidRPr="00BC3CE8">
        <w:rPr>
          <w:b/>
          <w:bCs/>
        </w:rPr>
        <w:t>colon thickness, preventative approach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BC3CE8" w:rsidRPr="00BC3CE8" w:rsidTr="00BC3CE8"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 xml:space="preserve">100mg/kg 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00mg/kg</w:t>
            </w:r>
          </w:p>
        </w:tc>
      </w:tr>
      <w:tr w:rsidR="00BC3CE8" w:rsidRPr="00BC3CE8" w:rsidTr="00BC3CE8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</w:tbl>
    <w:p w:rsidR="00BC3CE8" w:rsidRDefault="00BC3CE8">
      <w:r>
        <w:t xml:space="preserve">           </w:t>
      </w:r>
      <w:bookmarkStart w:id="0" w:name="OLE_LINK1"/>
      <w:r>
        <w:t xml:space="preserve">mean                SEM                mean            SEM                mean             SEM                   mean           SEM </w:t>
      </w:r>
    </w:p>
    <w:p w:rsidR="00BC3CE8" w:rsidRDefault="00BC3CE8"/>
    <w:bookmarkEnd w:id="0"/>
    <w:p w:rsidR="00BC3CE8" w:rsidRPr="00BC3CE8" w:rsidRDefault="00BC3CE8">
      <w:pPr>
        <w:rPr>
          <w:b/>
          <w:bCs/>
        </w:rPr>
      </w:pPr>
      <w:r w:rsidRPr="00BC3CE8">
        <w:rPr>
          <w:b/>
          <w:bCs/>
        </w:rPr>
        <w:t>histological score of colitis, preventative approach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BC3CE8" w:rsidRPr="00BC3CE8" w:rsidTr="00BC3CE8"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100mg/kg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200mg/kg</w:t>
            </w:r>
          </w:p>
        </w:tc>
      </w:tr>
      <w:tr w:rsidR="00BC3CE8" w:rsidRPr="00BC3CE8" w:rsidTr="00BC3CE8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01</w:t>
            </w: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9.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7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C3CE8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</w:tbl>
    <w:p w:rsidR="00BC3CE8" w:rsidRDefault="00BC3CE8" w:rsidP="00BC3CE8">
      <w:r>
        <w:t xml:space="preserve">              mean                SEM                mean            SEM                mean             SEM                 mean           SEM </w:t>
      </w:r>
    </w:p>
    <w:p w:rsidR="00BC3CE8" w:rsidRDefault="00BC3CE8" w:rsidP="00BC3CE8"/>
    <w:p w:rsidR="00BC3CE8" w:rsidRDefault="00BC3CE8" w:rsidP="00BC3CE8">
      <w:pPr>
        <w:rPr>
          <w:b/>
          <w:bCs/>
        </w:rPr>
      </w:pPr>
    </w:p>
    <w:p w:rsidR="00BC3CE8" w:rsidRDefault="00BC3CE8" w:rsidP="00BC3CE8">
      <w:pPr>
        <w:rPr>
          <w:b/>
          <w:bCs/>
        </w:rPr>
      </w:pPr>
    </w:p>
    <w:p w:rsidR="00BC3CE8" w:rsidRPr="00BC3CE8" w:rsidRDefault="00BC3CE8" w:rsidP="00BC3CE8">
      <w:pPr>
        <w:rPr>
          <w:b/>
          <w:bCs/>
        </w:rPr>
      </w:pPr>
    </w:p>
    <w:p w:rsidR="00BC3CE8" w:rsidRDefault="00BC3CE8" w:rsidP="00BC3CE8">
      <w:pPr>
        <w:rPr>
          <w:b/>
          <w:bCs/>
        </w:rPr>
      </w:pPr>
      <w:r w:rsidRPr="00BC3CE8">
        <w:rPr>
          <w:b/>
          <w:bCs/>
        </w:rPr>
        <w:lastRenderedPageBreak/>
        <w:t>% ulceration</w:t>
      </w:r>
      <w:r>
        <w:rPr>
          <w:b/>
          <w:bCs/>
        </w:rPr>
        <w:t xml:space="preserve">, preventative approach 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804913" w:rsidRPr="00804913" w:rsidTr="00804913"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mg/kg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00mg/kg</w:t>
            </w:r>
          </w:p>
        </w:tc>
      </w:tr>
      <w:tr w:rsidR="00804913" w:rsidRPr="00804913" w:rsidTr="0080491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7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9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8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</w:tbl>
    <w:p w:rsidR="00804913" w:rsidRPr="00BC3CE8" w:rsidRDefault="00804913" w:rsidP="00BC3CE8">
      <w:pPr>
        <w:rPr>
          <w:b/>
          <w:bCs/>
        </w:rPr>
      </w:pPr>
    </w:p>
    <w:tbl>
      <w:tblPr>
        <w:tblW w:w="70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8"/>
        <w:gridCol w:w="1168"/>
        <w:gridCol w:w="1168"/>
        <w:gridCol w:w="1168"/>
      </w:tblGrid>
      <w:tr w:rsidR="00BC3CE8" w:rsidRPr="00BC3CE8" w:rsidTr="00BC3CE8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3CE8" w:rsidRPr="00BC3CE8" w:rsidRDefault="00BC3CE8" w:rsidP="008049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3CE8" w:rsidRPr="00BC3CE8" w:rsidRDefault="00BC3CE8" w:rsidP="00BC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BC3CE8" w:rsidRDefault="00804913" w:rsidP="00BC3CE8">
      <w:r>
        <w:t xml:space="preserve">           </w:t>
      </w:r>
      <w:r w:rsidR="00BC3CE8">
        <w:t xml:space="preserve"> </w:t>
      </w:r>
      <w:bookmarkStart w:id="1" w:name="OLE_LINK2"/>
      <w:r w:rsidR="00BC3CE8">
        <w:t xml:space="preserve">mean                SEM                mean            SEM                mean             SEM                   mean           SEM </w:t>
      </w:r>
      <w:bookmarkEnd w:id="1"/>
    </w:p>
    <w:p w:rsidR="00BC3CE8" w:rsidRDefault="00BC3CE8" w:rsidP="00BC3CE8"/>
    <w:p w:rsidR="00BC3CE8" w:rsidRPr="00804913" w:rsidRDefault="00804913" w:rsidP="00BC3CE8">
      <w:pPr>
        <w:rPr>
          <w:b/>
          <w:bCs/>
        </w:rPr>
      </w:pPr>
      <w:r w:rsidRPr="00804913">
        <w:rPr>
          <w:b/>
          <w:bCs/>
        </w:rPr>
        <w:t>IF, COX2, preventative approach</w:t>
      </w:r>
    </w:p>
    <w:tbl>
      <w:tblPr>
        <w:tblW w:w="4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0"/>
        <w:gridCol w:w="1010"/>
        <w:gridCol w:w="1010"/>
        <w:gridCol w:w="1010"/>
      </w:tblGrid>
      <w:tr w:rsidR="00804913" w:rsidRPr="00804913" w:rsidTr="00804913"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OBE 100mg/k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OBE 200mg/kg</w:t>
            </w:r>
          </w:p>
        </w:tc>
      </w:tr>
      <w:tr w:rsidR="00804913" w:rsidRPr="00804913" w:rsidTr="00804913"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3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5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804913" w:rsidRDefault="00804913" w:rsidP="00BC3CE8"/>
    <w:p w:rsidR="00804913" w:rsidRPr="00804913" w:rsidRDefault="00804913" w:rsidP="00BC3CE8">
      <w:pPr>
        <w:rPr>
          <w:b/>
          <w:bCs/>
        </w:rPr>
      </w:pPr>
      <w:r w:rsidRPr="00804913">
        <w:rPr>
          <w:b/>
          <w:bCs/>
        </w:rPr>
        <w:t>IF, P-AKT, preventative approach</w:t>
      </w:r>
    </w:p>
    <w:tbl>
      <w:tblPr>
        <w:tblW w:w="4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0"/>
        <w:gridCol w:w="1010"/>
        <w:gridCol w:w="1010"/>
        <w:gridCol w:w="1010"/>
      </w:tblGrid>
      <w:tr w:rsidR="00804913" w:rsidRPr="00804913" w:rsidTr="00804913"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OBE 100mg/k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OBE 200mg/kg</w:t>
            </w:r>
          </w:p>
        </w:tc>
      </w:tr>
      <w:tr w:rsidR="00804913" w:rsidRPr="00804913" w:rsidTr="00804913"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9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6.4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7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3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04913" w:rsidRDefault="00804913" w:rsidP="00BC3CE8"/>
    <w:p w:rsidR="00804913" w:rsidRDefault="00804913" w:rsidP="00BC3CE8"/>
    <w:p w:rsidR="00804913" w:rsidRDefault="00804913" w:rsidP="00BC3CE8"/>
    <w:p w:rsidR="00804913" w:rsidRDefault="00804913" w:rsidP="00BC3CE8"/>
    <w:p w:rsidR="00804913" w:rsidRDefault="00804913" w:rsidP="00BC3CE8"/>
    <w:p w:rsidR="00804913" w:rsidRDefault="00804913" w:rsidP="00BC3CE8"/>
    <w:p w:rsidR="00804913" w:rsidRDefault="00804913" w:rsidP="00BC3CE8"/>
    <w:p w:rsidR="00804913" w:rsidRDefault="00804913" w:rsidP="00BC3CE8"/>
    <w:p w:rsidR="00804913" w:rsidRPr="00804913" w:rsidRDefault="00804913" w:rsidP="00BC3CE8">
      <w:pPr>
        <w:rPr>
          <w:b/>
          <w:bCs/>
        </w:rPr>
      </w:pPr>
      <w:r w:rsidRPr="00804913">
        <w:rPr>
          <w:b/>
          <w:bCs/>
        </w:rPr>
        <w:lastRenderedPageBreak/>
        <w:t>IF, P-ERK1/2, preventative approach</w:t>
      </w:r>
    </w:p>
    <w:tbl>
      <w:tblPr>
        <w:tblW w:w="4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160"/>
        <w:gridCol w:w="1160"/>
        <w:gridCol w:w="1160"/>
      </w:tblGrid>
      <w:tr w:rsidR="00804913" w:rsidRPr="00804913" w:rsidTr="0080491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OBE 100mg/k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OBE 200mg/kg</w:t>
            </w:r>
          </w:p>
        </w:tc>
      </w:tr>
      <w:tr w:rsidR="00804913" w:rsidRPr="00804913" w:rsidTr="0080491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4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2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8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4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2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2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804913" w:rsidRDefault="00804913" w:rsidP="00BC3CE8"/>
    <w:p w:rsidR="00804913" w:rsidRDefault="00804913" w:rsidP="00BC3CE8">
      <w:pPr>
        <w:rPr>
          <w:b/>
          <w:bCs/>
        </w:rPr>
      </w:pPr>
      <w:r w:rsidRPr="00804913">
        <w:rPr>
          <w:b/>
          <w:bCs/>
        </w:rPr>
        <w:t xml:space="preserve"> IF, P-p38, preventative approach</w:t>
      </w:r>
    </w:p>
    <w:tbl>
      <w:tblPr>
        <w:tblW w:w="5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345"/>
        <w:gridCol w:w="1345"/>
      </w:tblGrid>
      <w:tr w:rsidR="00804913" w:rsidRPr="00804913" w:rsidTr="0080491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OBE 100mg/k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OBE 200mg/kg</w:t>
            </w:r>
          </w:p>
        </w:tc>
      </w:tr>
      <w:tr w:rsidR="00804913" w:rsidRPr="00804913" w:rsidTr="0080491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3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2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5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4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3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2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04913" w:rsidRDefault="00804913" w:rsidP="00BC3CE8">
      <w:pPr>
        <w:rPr>
          <w:b/>
          <w:bCs/>
        </w:rPr>
      </w:pPr>
    </w:p>
    <w:p w:rsidR="00804913" w:rsidRDefault="00804913" w:rsidP="00BC3CE8">
      <w:pPr>
        <w:rPr>
          <w:b/>
          <w:bCs/>
        </w:rPr>
      </w:pPr>
    </w:p>
    <w:p w:rsidR="00804913" w:rsidRDefault="00804913" w:rsidP="00BC3CE8">
      <w:pPr>
        <w:rPr>
          <w:b/>
          <w:bCs/>
        </w:rPr>
      </w:pPr>
      <w:r>
        <w:rPr>
          <w:b/>
          <w:bCs/>
        </w:rPr>
        <w:t>weight change, treatment approach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804913" w:rsidRPr="00804913" w:rsidTr="00804913"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mg/kg OE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00mg/kg OE</w:t>
            </w:r>
          </w:p>
        </w:tc>
      </w:tr>
      <w:tr w:rsidR="00804913" w:rsidRPr="00804913" w:rsidTr="00804913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4913" w:rsidRPr="00804913" w:rsidTr="00804913">
        <w:trPr>
          <w:trHeight w:val="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04913" w:rsidRDefault="00804913" w:rsidP="00804913">
      <w:bookmarkStart w:id="2" w:name="OLE_LINK3"/>
      <w:r>
        <w:t xml:space="preserve">            mean                SEM                mean            SEM                mean             SEM                   mean           SEM</w:t>
      </w:r>
    </w:p>
    <w:bookmarkEnd w:id="2"/>
    <w:p w:rsidR="00804913" w:rsidRDefault="00804913" w:rsidP="00804913"/>
    <w:p w:rsidR="00804913" w:rsidRDefault="00804913" w:rsidP="00804913"/>
    <w:p w:rsidR="00804913" w:rsidRDefault="00804913" w:rsidP="00804913"/>
    <w:p w:rsidR="00804913" w:rsidRPr="00804913" w:rsidRDefault="00804913" w:rsidP="00804913">
      <w:pPr>
        <w:rPr>
          <w:b/>
          <w:bCs/>
        </w:rPr>
      </w:pPr>
      <w:r w:rsidRPr="00804913">
        <w:rPr>
          <w:b/>
          <w:bCs/>
        </w:rPr>
        <w:lastRenderedPageBreak/>
        <w:t>colon length, treatment approach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804913" w:rsidRPr="00804913" w:rsidTr="00804913"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 OBE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00 OBE</w:t>
            </w:r>
          </w:p>
        </w:tc>
      </w:tr>
      <w:tr w:rsidR="00804913" w:rsidRPr="00804913" w:rsidTr="00804913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2.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6.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2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0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</w:tbl>
    <w:p w:rsidR="00804913" w:rsidRPr="00804913" w:rsidRDefault="00804913" w:rsidP="00804913">
      <w:pPr>
        <w:rPr>
          <w:b/>
          <w:bCs/>
        </w:rPr>
      </w:pPr>
    </w:p>
    <w:p w:rsidR="00804913" w:rsidRDefault="00804913" w:rsidP="00804913">
      <w:bookmarkStart w:id="3" w:name="OLE_LINK4"/>
      <w:r>
        <w:t xml:space="preserve">            mean                SEM                mean            SEM                mean             SEM                   mean           SEM</w:t>
      </w:r>
    </w:p>
    <w:bookmarkEnd w:id="3"/>
    <w:p w:rsidR="00804913" w:rsidRDefault="00804913" w:rsidP="00BC3CE8"/>
    <w:p w:rsidR="00804913" w:rsidRDefault="00804913" w:rsidP="00804913">
      <w:pPr>
        <w:rPr>
          <w:b/>
          <w:bCs/>
        </w:rPr>
      </w:pPr>
      <w:r>
        <w:rPr>
          <w:b/>
          <w:bCs/>
        </w:rPr>
        <w:t>colon thickness, treatment approach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804913" w:rsidRPr="00804913" w:rsidTr="00804913"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 OBE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00 OBE</w:t>
            </w:r>
          </w:p>
        </w:tc>
      </w:tr>
      <w:tr w:rsidR="00804913" w:rsidRPr="00804913" w:rsidTr="00804913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</w:tbl>
    <w:p w:rsidR="00804913" w:rsidRDefault="00804913" w:rsidP="00804913">
      <w:bookmarkStart w:id="4" w:name="OLE_LINK5"/>
      <w:r>
        <w:t xml:space="preserve">            mean                SEM                mean            SEM                mean             SEM                   mean           SEM</w:t>
      </w:r>
    </w:p>
    <w:bookmarkEnd w:id="4"/>
    <w:p w:rsidR="00804913" w:rsidRDefault="00804913" w:rsidP="00804913">
      <w:pPr>
        <w:rPr>
          <w:b/>
          <w:bCs/>
        </w:rPr>
      </w:pPr>
    </w:p>
    <w:p w:rsidR="00804913" w:rsidRDefault="00804913" w:rsidP="00804913">
      <w:pPr>
        <w:rPr>
          <w:b/>
          <w:bCs/>
        </w:rPr>
      </w:pPr>
      <w:r>
        <w:rPr>
          <w:b/>
          <w:bCs/>
        </w:rPr>
        <w:t>histological score of colitis, treatment approach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804913" w:rsidRPr="00804913" w:rsidTr="00804913"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mg/kg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00mg/kg</w:t>
            </w:r>
          </w:p>
        </w:tc>
      </w:tr>
      <w:tr w:rsidR="00804913" w:rsidRPr="00804913" w:rsidTr="00804913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</w:tbl>
    <w:p w:rsidR="00804913" w:rsidRDefault="00804913" w:rsidP="00804913">
      <w:bookmarkStart w:id="5" w:name="OLE_LINK6"/>
      <w:r>
        <w:t xml:space="preserve">            mean                SEM                mean            SEM                mean             SEM                   mean           SEM</w:t>
      </w:r>
    </w:p>
    <w:bookmarkEnd w:id="5"/>
    <w:p w:rsidR="00804913" w:rsidRDefault="00804913" w:rsidP="00804913">
      <w:pPr>
        <w:rPr>
          <w:b/>
          <w:bCs/>
        </w:rPr>
      </w:pPr>
    </w:p>
    <w:p w:rsidR="00804913" w:rsidRDefault="00804913" w:rsidP="00804913">
      <w:pPr>
        <w:rPr>
          <w:b/>
          <w:bCs/>
        </w:rPr>
      </w:pPr>
      <w:r>
        <w:rPr>
          <w:b/>
          <w:bCs/>
        </w:rPr>
        <w:t>% ulceration, treatment approach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804913" w:rsidRPr="00804913" w:rsidTr="00804913"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mg/kg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00mg/kg</w:t>
            </w:r>
          </w:p>
        </w:tc>
      </w:tr>
      <w:tr w:rsidR="00804913" w:rsidRPr="00804913" w:rsidTr="00804913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8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6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6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</w:t>
            </w:r>
          </w:p>
        </w:tc>
      </w:tr>
    </w:tbl>
    <w:p w:rsidR="00804913" w:rsidRDefault="00804913" w:rsidP="00804913">
      <w:bookmarkStart w:id="6" w:name="OLE_LINK7"/>
      <w:r>
        <w:t xml:space="preserve">            mean                SEM                mean            SEM                mean             SEM                   mean           SEM</w:t>
      </w:r>
    </w:p>
    <w:bookmarkEnd w:id="6"/>
    <w:p w:rsidR="00804913" w:rsidRDefault="00804913" w:rsidP="00804913">
      <w:pPr>
        <w:rPr>
          <w:b/>
          <w:bCs/>
        </w:rPr>
      </w:pPr>
    </w:p>
    <w:p w:rsidR="00804913" w:rsidRDefault="00804913" w:rsidP="00804913">
      <w:pPr>
        <w:rPr>
          <w:b/>
          <w:bCs/>
        </w:rPr>
      </w:pPr>
      <w:r>
        <w:rPr>
          <w:b/>
          <w:bCs/>
        </w:rPr>
        <w:t>IF, COX2, treatment approach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804913" w:rsidRPr="00804913" w:rsidTr="0080491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mg/k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00mg/kg</w:t>
            </w:r>
          </w:p>
        </w:tc>
      </w:tr>
      <w:tr w:rsidR="00804913" w:rsidRPr="00804913" w:rsidTr="0080491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3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3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968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646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299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161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570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249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913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144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417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04913" w:rsidRDefault="00804913" w:rsidP="00804913">
      <w:pPr>
        <w:rPr>
          <w:b/>
          <w:bCs/>
        </w:rPr>
      </w:pPr>
    </w:p>
    <w:p w:rsidR="00804913" w:rsidRDefault="00804913" w:rsidP="00804913">
      <w:pPr>
        <w:rPr>
          <w:b/>
          <w:bCs/>
        </w:rPr>
      </w:pPr>
    </w:p>
    <w:p w:rsidR="00804913" w:rsidRDefault="00804913" w:rsidP="00804913">
      <w:pPr>
        <w:rPr>
          <w:b/>
          <w:bCs/>
        </w:rPr>
      </w:pPr>
    </w:p>
    <w:p w:rsidR="00804913" w:rsidRDefault="00804913" w:rsidP="00804913">
      <w:pPr>
        <w:rPr>
          <w:b/>
          <w:bCs/>
        </w:rPr>
      </w:pPr>
    </w:p>
    <w:p w:rsidR="00804913" w:rsidRDefault="00804913" w:rsidP="00804913">
      <w:pPr>
        <w:rPr>
          <w:b/>
          <w:bCs/>
        </w:rPr>
      </w:pPr>
      <w:r>
        <w:rPr>
          <w:b/>
          <w:bCs/>
        </w:rPr>
        <w:lastRenderedPageBreak/>
        <w:t>IF, P-AKT, treatment approach</w:t>
      </w:r>
    </w:p>
    <w:tbl>
      <w:tblPr>
        <w:tblW w:w="3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5"/>
        <w:gridCol w:w="1025"/>
        <w:gridCol w:w="1025"/>
        <w:gridCol w:w="1025"/>
      </w:tblGrid>
      <w:tr w:rsidR="00804913" w:rsidRPr="00804913" w:rsidTr="00804913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mg/k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00mg/kg</w:t>
            </w:r>
          </w:p>
        </w:tc>
      </w:tr>
      <w:tr w:rsidR="00804913" w:rsidRPr="00804913" w:rsidTr="00804913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9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014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3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356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7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585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5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166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9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2.206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6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778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2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546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9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5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310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6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966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3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3.350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776</w:t>
            </w:r>
          </w:p>
        </w:tc>
      </w:tr>
    </w:tbl>
    <w:p w:rsidR="00804913" w:rsidRDefault="00804913" w:rsidP="00804913">
      <w:pPr>
        <w:rPr>
          <w:b/>
          <w:bCs/>
        </w:rPr>
      </w:pPr>
    </w:p>
    <w:p w:rsidR="00804913" w:rsidRDefault="00804913" w:rsidP="00804913">
      <w:pPr>
        <w:rPr>
          <w:b/>
          <w:bCs/>
        </w:rPr>
      </w:pPr>
      <w:r>
        <w:rPr>
          <w:b/>
          <w:bCs/>
        </w:rPr>
        <w:t>IF, P-ERK1/2, treatment approach</w:t>
      </w:r>
    </w:p>
    <w:tbl>
      <w:tblPr>
        <w:tblW w:w="3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2"/>
        <w:gridCol w:w="1006"/>
        <w:gridCol w:w="1006"/>
        <w:gridCol w:w="1006"/>
      </w:tblGrid>
      <w:tr w:rsidR="00804913" w:rsidRPr="00804913" w:rsidTr="00804913"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mg/k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00mg/kg</w:t>
            </w:r>
          </w:p>
        </w:tc>
      </w:tr>
      <w:tr w:rsidR="00804913" w:rsidRPr="00804913" w:rsidTr="00804913"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4.2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742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5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5.910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2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280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052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2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927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927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933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1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052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047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202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3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5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04913" w:rsidRDefault="00804913" w:rsidP="00804913">
      <w:pPr>
        <w:rPr>
          <w:b/>
          <w:bCs/>
        </w:rPr>
      </w:pPr>
    </w:p>
    <w:p w:rsidR="00804913" w:rsidRDefault="00804913" w:rsidP="00804913">
      <w:pPr>
        <w:rPr>
          <w:b/>
          <w:bCs/>
        </w:rPr>
      </w:pPr>
      <w:r>
        <w:rPr>
          <w:b/>
          <w:bCs/>
        </w:rPr>
        <w:t>IF, P-p38, treatment approach</w:t>
      </w:r>
    </w:p>
    <w:tbl>
      <w:tblPr>
        <w:tblW w:w="4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0"/>
        <w:gridCol w:w="1010"/>
        <w:gridCol w:w="1010"/>
        <w:gridCol w:w="1010"/>
      </w:tblGrid>
      <w:tr w:rsidR="00804913" w:rsidRPr="00804913" w:rsidTr="00804913"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mg/k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00mg/kg</w:t>
            </w:r>
          </w:p>
        </w:tc>
      </w:tr>
      <w:tr w:rsidR="00804913" w:rsidRPr="00804913" w:rsidTr="00804913"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3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1.1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5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549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295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082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470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476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9.394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.365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8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.445</w:t>
            </w:r>
          </w:p>
        </w:tc>
      </w:tr>
      <w:tr w:rsidR="00804913" w:rsidRPr="00804913" w:rsidTr="00804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6358D" w:rsidRDefault="00E6358D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6358D" w:rsidRDefault="00E6358D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6358D" w:rsidRDefault="00E6358D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6358D" w:rsidRDefault="00E6358D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6358D" w:rsidRDefault="00E6358D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6358D" w:rsidRPr="00804913" w:rsidRDefault="00E6358D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04913" w:rsidRDefault="00804913" w:rsidP="00804913">
      <w:pPr>
        <w:rPr>
          <w:b/>
          <w:bCs/>
        </w:rPr>
      </w:pPr>
      <w:r>
        <w:rPr>
          <w:b/>
          <w:bCs/>
        </w:rPr>
        <w:lastRenderedPageBreak/>
        <w:t>% viable neutrophil</w:t>
      </w:r>
    </w:p>
    <w:tbl>
      <w:tblPr>
        <w:tblW w:w="11214" w:type="dxa"/>
        <w:tblInd w:w="-1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"/>
        <w:gridCol w:w="935"/>
        <w:gridCol w:w="934"/>
        <w:gridCol w:w="935"/>
        <w:gridCol w:w="934"/>
        <w:gridCol w:w="935"/>
        <w:gridCol w:w="934"/>
        <w:gridCol w:w="935"/>
        <w:gridCol w:w="934"/>
        <w:gridCol w:w="935"/>
        <w:gridCol w:w="934"/>
        <w:gridCol w:w="935"/>
      </w:tblGrid>
      <w:tr w:rsidR="00804913" w:rsidRPr="00804913" w:rsidTr="00E6358D">
        <w:trPr>
          <w:trHeight w:val="276"/>
        </w:trPr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 xml:space="preserve">10ng/ml 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 xml:space="preserve">100ng/ml 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04913">
              <w:rPr>
                <w:rFonts w:ascii="Symbol" w:eastAsia="Times New Roman" w:hAnsi="Symbol" w:cs="Arial"/>
                <w:sz w:val="20"/>
                <w:szCs w:val="20"/>
              </w:rPr>
              <w:sym w:font="Symbol" w:char="F06D"/>
            </w:r>
            <w:r w:rsidRPr="00804913">
              <w:rPr>
                <w:rFonts w:ascii="Arial" w:eastAsia="Times New Roman" w:hAnsi="Arial" w:cs="Arial"/>
                <w:sz w:val="20"/>
                <w:szCs w:val="20"/>
              </w:rPr>
              <w:t xml:space="preserve">g/ml 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804913">
              <w:rPr>
                <w:rFonts w:ascii="Symbol" w:eastAsia="Times New Roman" w:hAnsi="Symbol" w:cs="Arial"/>
                <w:sz w:val="20"/>
                <w:szCs w:val="20"/>
              </w:rPr>
              <w:sym w:font="Symbol" w:char="F06D"/>
            </w:r>
            <w:r w:rsidRPr="00804913">
              <w:rPr>
                <w:rFonts w:ascii="Arial" w:eastAsia="Times New Roman" w:hAnsi="Arial" w:cs="Arial"/>
                <w:sz w:val="20"/>
                <w:szCs w:val="20"/>
              </w:rPr>
              <w:t xml:space="preserve">g/ml 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  <w:r w:rsidRPr="00804913">
              <w:rPr>
                <w:rFonts w:ascii="Symbol" w:eastAsia="Times New Roman" w:hAnsi="Symbol" w:cs="Arial"/>
                <w:sz w:val="20"/>
                <w:szCs w:val="20"/>
              </w:rPr>
              <w:sym w:font="Symbol" w:char="F06D"/>
            </w:r>
            <w:r w:rsidRPr="00804913">
              <w:rPr>
                <w:rFonts w:ascii="Arial" w:eastAsia="Times New Roman" w:hAnsi="Arial" w:cs="Arial"/>
                <w:sz w:val="20"/>
                <w:szCs w:val="20"/>
              </w:rPr>
              <w:t xml:space="preserve">g/ml </w:t>
            </w:r>
          </w:p>
        </w:tc>
      </w:tr>
      <w:tr w:rsidR="00804913" w:rsidRPr="00804913" w:rsidTr="00E6358D">
        <w:trPr>
          <w:trHeight w:val="27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60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72.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32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4.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4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913" w:rsidRPr="00804913" w:rsidRDefault="00804913" w:rsidP="00804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4913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</w:tbl>
    <w:p w:rsidR="00804913" w:rsidRDefault="00804913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  <w:r>
        <w:rPr>
          <w:b/>
          <w:bCs/>
        </w:rPr>
        <w:t>% apoptotic neutrophils</w:t>
      </w:r>
    </w:p>
    <w:tbl>
      <w:tblPr>
        <w:tblW w:w="11676" w:type="dxa"/>
        <w:tblInd w:w="-1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</w:tblGrid>
      <w:tr w:rsidR="00E6358D" w:rsidRPr="00E6358D" w:rsidTr="00E6358D">
        <w:trPr>
          <w:trHeight w:val="421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Vehicle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 xml:space="preserve">10ng/ml 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 xml:space="preserve">100ng/ml 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E6358D">
              <w:rPr>
                <w:rFonts w:ascii="Symbol" w:eastAsia="Times New Roman" w:hAnsi="Symbol" w:cs="Arial"/>
                <w:sz w:val="20"/>
                <w:szCs w:val="20"/>
              </w:rPr>
              <w:sym w:font="Symbol" w:char="F06D"/>
            </w: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g/ml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E6358D">
              <w:rPr>
                <w:rFonts w:ascii="Symbol" w:eastAsia="Times New Roman" w:hAnsi="Symbol" w:cs="Arial"/>
                <w:sz w:val="20"/>
                <w:szCs w:val="20"/>
              </w:rPr>
              <w:sym w:font="Symbol" w:char="F06D"/>
            </w:r>
            <w:r w:rsidRPr="00E6358D">
              <w:rPr>
                <w:rFonts w:ascii="Arial" w:eastAsia="Times New Roman" w:hAnsi="Arial" w:cs="Arial"/>
                <w:sz w:val="20"/>
                <w:szCs w:val="20"/>
              </w:rPr>
              <w:t xml:space="preserve">g/ml 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  <w:r w:rsidRPr="00E6358D">
              <w:rPr>
                <w:rFonts w:ascii="Symbol" w:eastAsia="Times New Roman" w:hAnsi="Symbol" w:cs="Arial"/>
                <w:sz w:val="20"/>
                <w:szCs w:val="20"/>
              </w:rPr>
              <w:sym w:font="Symbol" w:char="F06D"/>
            </w: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g/ml</w:t>
            </w:r>
          </w:p>
        </w:tc>
      </w:tr>
      <w:tr w:rsidR="00E6358D" w:rsidRPr="00E6358D" w:rsidTr="00E6358D">
        <w:trPr>
          <w:trHeight w:val="42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8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7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9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6.9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.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2.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9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</w:tr>
    </w:tbl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  <w:r>
        <w:rPr>
          <w:b/>
          <w:bCs/>
        </w:rPr>
        <w:t xml:space="preserve">Superoxide release </w:t>
      </w:r>
    </w:p>
    <w:p w:rsidR="00E6358D" w:rsidRDefault="00E6358D" w:rsidP="00804913">
      <w:pPr>
        <w:rPr>
          <w:b/>
          <w:bCs/>
        </w:rPr>
      </w:pPr>
      <w:r>
        <w:rPr>
          <w:b/>
          <w:bCs/>
        </w:rPr>
        <w:t>neutrophils alone</w:t>
      </w:r>
    </w:p>
    <w:p w:rsidR="00E6358D" w:rsidRDefault="00E6358D" w:rsidP="00E6358D">
      <w:pPr>
        <w:rPr>
          <w:b/>
          <w:bCs/>
        </w:rPr>
      </w:pPr>
      <w:r>
        <w:rPr>
          <w:b/>
          <w:bCs/>
        </w:rPr>
        <w:t xml:space="preserve">     mean                        SEM                                                                 </w:t>
      </w:r>
    </w:p>
    <w:tbl>
      <w:tblPr>
        <w:tblW w:w="3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530"/>
      </w:tblGrid>
      <w:tr w:rsidR="00E6358D" w:rsidRPr="00E6358D" w:rsidTr="00E6358D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99.6667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7.6112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177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46.1459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674.66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50.5952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477.3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77.7999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1225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77.6593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5802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83.3815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0591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980.8408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3478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841.31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365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788.895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1922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530.832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9518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618.156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6947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274.368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3902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658.647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771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229.725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575.3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368.323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452.3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84.894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84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48.5349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496.3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16.1705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120.66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00.5166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862.66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51.3911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835.66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87.0984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775.66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20.9527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657.3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22.2928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527.66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00.6472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397.66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33.5553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30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47.1117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327.66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31.0478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195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78.9993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328.3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72.7984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292.66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60.628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6358D" w:rsidRDefault="00E6358D" w:rsidP="00804913">
      <w:pPr>
        <w:rPr>
          <w:b/>
          <w:bCs/>
        </w:rPr>
      </w:pPr>
      <w:r>
        <w:rPr>
          <w:b/>
          <w:bCs/>
        </w:rPr>
        <w:lastRenderedPageBreak/>
        <w:t xml:space="preserve">neutrophils plus WKYMVm </w:t>
      </w:r>
    </w:p>
    <w:p w:rsidR="00E6358D" w:rsidRDefault="00E6358D" w:rsidP="00804913">
      <w:pPr>
        <w:rPr>
          <w:b/>
          <w:bCs/>
        </w:rPr>
      </w:pPr>
      <w:r>
        <w:rPr>
          <w:b/>
          <w:bCs/>
        </w:rPr>
        <w:t>mean                   SEM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1540"/>
      </w:tblGrid>
      <w:tr w:rsidR="00E6358D" w:rsidRPr="00E6358D" w:rsidTr="00E6358D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9215.33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483.025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32270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558.605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30325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800.271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19520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4242.5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17947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5185.21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81121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7838.15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0104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90580.45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74183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18915.4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46138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46936.2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17538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63483.8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57119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64508.5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6348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54394.2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5521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41206.0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59989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33093.4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95561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23288.3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953419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1476.0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0515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2223.17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20688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0367.57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983345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1901.52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93882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3157.64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82428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9867.86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54307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90050.84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2977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0303.6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21894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5191.1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4031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2364.15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83663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0952.32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4869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5392.99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30749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2710.48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23170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2622.91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23361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4796.000000</w:t>
            </w:r>
          </w:p>
        </w:tc>
      </w:tr>
    </w:tbl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  <w:r>
        <w:rPr>
          <w:b/>
          <w:bCs/>
        </w:rPr>
        <w:lastRenderedPageBreak/>
        <w:t>neutrophils plus WKYMVm plus OBE 10 ng/ml</w:t>
      </w:r>
    </w:p>
    <w:p w:rsidR="00E6358D" w:rsidRDefault="00E6358D" w:rsidP="00804913">
      <w:pPr>
        <w:rPr>
          <w:b/>
          <w:bCs/>
        </w:rPr>
      </w:pPr>
      <w:r>
        <w:rPr>
          <w:b/>
          <w:bCs/>
        </w:rPr>
        <w:t xml:space="preserve">  mean                      SEM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1460"/>
      </w:tblGrid>
      <w:tr w:rsidR="00E6358D" w:rsidRPr="00E6358D" w:rsidTr="00E6358D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5928.000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945.7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24012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1518.44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72099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9366.488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5929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7567.79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34063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6552.58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34640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2961.46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07015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5194.7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64700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2336.45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30978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6833.57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99730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6855.91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57119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64508.5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70119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9474.58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65995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99255.01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53645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13508.1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51442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27204.1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56493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38788.3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54372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47161.9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31203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47559.8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83459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38584.8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18560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23297.4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44685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3976.9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6546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4005.86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89783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3425.57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25935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4949.32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77857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1868.6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42347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3509.21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1664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7879.32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99159.3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6037.34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700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4434.34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7775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3596.280000</w:t>
            </w:r>
          </w:p>
        </w:tc>
      </w:tr>
    </w:tbl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</w:p>
    <w:p w:rsidR="00E6358D" w:rsidRDefault="00E6358D" w:rsidP="00804913">
      <w:pPr>
        <w:rPr>
          <w:b/>
          <w:bCs/>
        </w:rPr>
      </w:pPr>
      <w:r>
        <w:rPr>
          <w:b/>
          <w:bCs/>
        </w:rPr>
        <w:lastRenderedPageBreak/>
        <w:t>neutrophils plus WKYMVm plus OBE 100 ng/ml</w:t>
      </w:r>
    </w:p>
    <w:p w:rsidR="00270D5B" w:rsidRDefault="00270D5B" w:rsidP="00804913">
      <w:pPr>
        <w:rPr>
          <w:b/>
          <w:bCs/>
        </w:rPr>
      </w:pPr>
      <w:r>
        <w:rPr>
          <w:b/>
          <w:bCs/>
        </w:rPr>
        <w:t>mean                          SEM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1360"/>
      </w:tblGrid>
      <w:tr w:rsidR="00E6358D" w:rsidRPr="00E6358D" w:rsidTr="00E6358D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70939.000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4333.58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25669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0320.4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74850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7787.44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67192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1364.36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72269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8911.9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07740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5162.25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17683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7154.8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47560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0269.8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87536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7950.1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26407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3046.72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75412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9343.0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44548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9608.60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40408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4145.25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61932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7954.7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02510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6518.77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41625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30374.58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57451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7336.31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4282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7853.46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08004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7633.61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68976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24694.27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31545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9693.76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310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5727.69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81029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1956.47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64874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9932.694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54759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022.25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8084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0955.2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5222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2505.03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4196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3396.880000</w:t>
            </w:r>
          </w:p>
        </w:tc>
      </w:tr>
      <w:tr w:rsidR="00E6358D" w:rsidRPr="00E6358D" w:rsidTr="00E635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44577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58D" w:rsidRPr="00E6358D" w:rsidRDefault="00E6358D" w:rsidP="00E635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58D">
              <w:rPr>
                <w:rFonts w:ascii="Arial" w:eastAsia="Times New Roman" w:hAnsi="Arial" w:cs="Arial"/>
                <w:sz w:val="20"/>
                <w:szCs w:val="20"/>
              </w:rPr>
              <w:t>13849.320000</w:t>
            </w:r>
          </w:p>
        </w:tc>
      </w:tr>
    </w:tbl>
    <w:p w:rsidR="00E6358D" w:rsidRDefault="00E6358D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  <w:r>
        <w:rPr>
          <w:b/>
          <w:bCs/>
        </w:rPr>
        <w:lastRenderedPageBreak/>
        <w:t xml:space="preserve">neutrophils plus WKYMVm plus OBE 1 </w:t>
      </w:r>
      <w:proofErr w:type="spellStart"/>
      <w:r>
        <w:rPr>
          <w:b/>
          <w:bCs/>
        </w:rPr>
        <w:t>ug</w:t>
      </w:r>
      <w:proofErr w:type="spellEnd"/>
      <w:r>
        <w:rPr>
          <w:b/>
          <w:bCs/>
        </w:rPr>
        <w:t>/ml</w:t>
      </w:r>
    </w:p>
    <w:p w:rsidR="00270D5B" w:rsidRDefault="00270D5B" w:rsidP="00804913">
      <w:pPr>
        <w:rPr>
          <w:b/>
          <w:bCs/>
        </w:rPr>
      </w:pPr>
      <w:r>
        <w:rPr>
          <w:b/>
          <w:bCs/>
        </w:rPr>
        <w:t xml:space="preserve">         mean                   SEM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1520"/>
      </w:tblGrid>
      <w:tr w:rsidR="00270D5B" w:rsidRPr="00270D5B" w:rsidTr="00270D5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706.333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72.0529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055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362.207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77158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825.108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71947.6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262.262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94137.3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1198.35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32634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6314.62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51108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0504.88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54203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4902.75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59969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9587.40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66391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2345.61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67604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2758.69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6402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1329.14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60456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9781.34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61395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9061.59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70775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7987.98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8704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6567.73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0106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5823.17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07182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6362.53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0070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8747.41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8200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8785.43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58778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8147.08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32391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5488.72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07703.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1855.61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6133.6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7544.52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7022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4118.07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9241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1284.85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2354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9568.856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9210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917.685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8258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802.596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896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9286.016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  <w:r>
        <w:rPr>
          <w:b/>
          <w:bCs/>
        </w:rPr>
        <w:lastRenderedPageBreak/>
        <w:t xml:space="preserve">neutrophils plus WKYMVm plus OBE 10 </w:t>
      </w:r>
      <w:proofErr w:type="spellStart"/>
      <w:r>
        <w:rPr>
          <w:b/>
          <w:bCs/>
        </w:rPr>
        <w:t>ug</w:t>
      </w:r>
      <w:proofErr w:type="spellEnd"/>
      <w:r>
        <w:rPr>
          <w:b/>
          <w:bCs/>
        </w:rPr>
        <w:t>/ml</w:t>
      </w:r>
    </w:p>
    <w:p w:rsidR="00270D5B" w:rsidRDefault="00270D5B" w:rsidP="00804913">
      <w:pPr>
        <w:rPr>
          <w:b/>
          <w:bCs/>
        </w:rPr>
      </w:pPr>
      <w:r>
        <w:rPr>
          <w:b/>
          <w:bCs/>
        </w:rPr>
        <w:t xml:space="preserve">         mean                SEM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480"/>
      </w:tblGrid>
      <w:tr w:rsidR="00270D5B" w:rsidRPr="00270D5B" w:rsidTr="00270D5B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435.333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80.6288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4431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385.609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6451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596.554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202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072.293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9559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555.523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4644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598.692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5705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161.726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6006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120.08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8003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362.046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0768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882.056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385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597.955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5067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177.77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4010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688.229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2940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7064.513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1492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7740.098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1059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586.957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9917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9367.99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7739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9434.567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4046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9051.88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9805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238.156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5013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7232.661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9530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6065.424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4565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646.794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0149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677.309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677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759.122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4224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210.442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1886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779.969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0515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657.219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9353.3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487.907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272.3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321.848000</w:t>
            </w:r>
          </w:p>
        </w:tc>
      </w:tr>
    </w:tbl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</w:p>
    <w:p w:rsidR="00270D5B" w:rsidRDefault="00270D5B" w:rsidP="00804913">
      <w:pPr>
        <w:rPr>
          <w:b/>
          <w:bCs/>
        </w:rPr>
      </w:pPr>
      <w:r>
        <w:rPr>
          <w:b/>
          <w:bCs/>
        </w:rPr>
        <w:lastRenderedPageBreak/>
        <w:t xml:space="preserve">neutrophils plus WKYMVm plus OBE 100 </w:t>
      </w:r>
      <w:proofErr w:type="spellStart"/>
      <w:r>
        <w:rPr>
          <w:b/>
          <w:bCs/>
        </w:rPr>
        <w:t>ug</w:t>
      </w:r>
      <w:proofErr w:type="spellEnd"/>
      <w:r>
        <w:rPr>
          <w:b/>
          <w:bCs/>
        </w:rPr>
        <w:t>/ml</w:t>
      </w:r>
    </w:p>
    <w:p w:rsidR="00270D5B" w:rsidRDefault="00270D5B" w:rsidP="00804913">
      <w:pPr>
        <w:rPr>
          <w:b/>
          <w:bCs/>
        </w:rPr>
      </w:pPr>
      <w:r>
        <w:rPr>
          <w:b/>
          <w:bCs/>
        </w:rPr>
        <w:t xml:space="preserve">              mean                     </w:t>
      </w:r>
      <w:bookmarkStart w:id="7" w:name="_GoBack"/>
      <w:bookmarkEnd w:id="7"/>
      <w:r>
        <w:rPr>
          <w:b/>
          <w:bCs/>
        </w:rPr>
        <w:t xml:space="preserve"> SEM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1580"/>
      </w:tblGrid>
      <w:tr w:rsidR="00270D5B" w:rsidRPr="00270D5B" w:rsidTr="00270D5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258.667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18.8469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9355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6613.856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73928.3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086.65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61364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118.225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0982.6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1951.02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13084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4497.45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12134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3022.51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91111.3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0887.00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75210.3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901.892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62445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8300.69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8767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7019.339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7815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888.347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1282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6299.72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0515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6929.469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5322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7609.33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4716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7815.592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3505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6676.072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7177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6123.349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3964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6476.958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6537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874.401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8065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5133.126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952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067.331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2744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3081.037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8072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344.813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4470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727.545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2324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692.13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0834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1930.53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4967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618.840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9814.66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394.328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9991.66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70D5B">
              <w:rPr>
                <w:rFonts w:ascii="Arial" w:eastAsia="Times New Roman" w:hAnsi="Arial" w:cs="Arial"/>
                <w:sz w:val="20"/>
                <w:szCs w:val="20"/>
              </w:rPr>
              <w:t>2446.075000</w:t>
            </w:r>
          </w:p>
        </w:tc>
      </w:tr>
      <w:tr w:rsidR="00270D5B" w:rsidRPr="00270D5B" w:rsidTr="00270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0D5B" w:rsidRPr="00270D5B" w:rsidRDefault="00270D5B" w:rsidP="00270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70D5B" w:rsidRPr="00804913" w:rsidRDefault="00270D5B" w:rsidP="00804913">
      <w:pPr>
        <w:rPr>
          <w:b/>
          <w:bCs/>
        </w:rPr>
      </w:pPr>
    </w:p>
    <w:sectPr w:rsidR="00270D5B" w:rsidRPr="00804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CE8"/>
    <w:rsid w:val="00270D5B"/>
    <w:rsid w:val="00804913"/>
    <w:rsid w:val="008919C4"/>
    <w:rsid w:val="00BC3CE8"/>
    <w:rsid w:val="00E6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0F71E"/>
  <w15:chartTrackingRefBased/>
  <w15:docId w15:val="{0A5393BA-1DDD-431C-AB41-3E9EB8F76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1797</Words>
  <Characters>1024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ham Khajah</dc:creator>
  <cp:keywords/>
  <dc:description/>
  <cp:lastModifiedBy>Maitham Khajah</cp:lastModifiedBy>
  <cp:revision>1</cp:revision>
  <dcterms:created xsi:type="dcterms:W3CDTF">2020-09-25T09:46:00Z</dcterms:created>
  <dcterms:modified xsi:type="dcterms:W3CDTF">2020-09-25T10:21:00Z</dcterms:modified>
</cp:coreProperties>
</file>